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D7FB6" w14:textId="675FE05C" w:rsidR="00020749" w:rsidRPr="00D40DA0" w:rsidRDefault="004E1B26" w:rsidP="00020749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Supporting Information 2</w:t>
      </w:r>
    </w:p>
    <w:p w14:paraId="0519197B" w14:textId="77777777" w:rsidR="000B59A4" w:rsidRDefault="000B59A4" w:rsidP="00020749">
      <w:pPr>
        <w:rPr>
          <w:rFonts w:ascii="Times New Roman" w:hAnsi="Times New Roman" w:cs="Times New Roman"/>
          <w:lang w:val="en-GB"/>
        </w:rPr>
      </w:pPr>
    </w:p>
    <w:p w14:paraId="4B5934F2" w14:textId="2F3E5394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  <w:r w:rsidRPr="00D40DA0">
        <w:rPr>
          <w:rFonts w:ascii="Times New Roman" w:hAnsi="Times New Roman" w:cs="Times New Roman"/>
          <w:lang w:val="en-GB"/>
        </w:rPr>
        <w:t>Main topics of interviews with senior centre staff members:</w:t>
      </w:r>
    </w:p>
    <w:tbl>
      <w:tblPr>
        <w:tblStyle w:val="Tabel-Gitter"/>
        <w:tblW w:w="9385" w:type="dxa"/>
        <w:tblInd w:w="108" w:type="dxa"/>
        <w:tblLook w:val="04A0" w:firstRow="1" w:lastRow="0" w:firstColumn="1" w:lastColumn="0" w:noHBand="0" w:noVBand="1"/>
      </w:tblPr>
      <w:tblGrid>
        <w:gridCol w:w="1356"/>
        <w:gridCol w:w="2259"/>
        <w:gridCol w:w="5770"/>
      </w:tblGrid>
      <w:tr w:rsidR="00020749" w:rsidRPr="00D40DA0" w14:paraId="07C739B8" w14:textId="77777777" w:rsidTr="00814F98">
        <w:tc>
          <w:tcPr>
            <w:tcW w:w="1305" w:type="dxa"/>
          </w:tcPr>
          <w:p w14:paraId="3850FADC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5B4A6B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4E6B5C7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4E1B26" w14:paraId="3F074883" w14:textId="77777777" w:rsidTr="00814F98">
        <w:tc>
          <w:tcPr>
            <w:tcW w:w="1305" w:type="dxa"/>
            <w:vMerge w:val="restart"/>
          </w:tcPr>
          <w:p w14:paraId="00FDFE52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mplementation</w:t>
            </w:r>
          </w:p>
        </w:tc>
        <w:tc>
          <w:tcPr>
            <w:tcW w:w="2268" w:type="dxa"/>
          </w:tcPr>
          <w:p w14:paraId="2B12454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Training of staff members</w:t>
            </w:r>
          </w:p>
        </w:tc>
        <w:tc>
          <w:tcPr>
            <w:tcW w:w="5812" w:type="dxa"/>
          </w:tcPr>
          <w:p w14:paraId="76F8F5E2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Did the introduction workshops cover what was needed?</w:t>
            </w:r>
          </w:p>
          <w:p w14:paraId="47FDC7D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75D9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 xml:space="preserve">2: How many staff members participated in the workshops? </w:t>
            </w:r>
          </w:p>
          <w:p w14:paraId="5FFE3A54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1085A7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3: Did staff members know what to do after the workshops?</w:t>
            </w:r>
          </w:p>
          <w:p w14:paraId="0FE4290B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0749" w:rsidRPr="004E1B26" w14:paraId="32A15C4A" w14:textId="77777777" w:rsidTr="00814F98">
        <w:tc>
          <w:tcPr>
            <w:tcW w:w="1305" w:type="dxa"/>
            <w:vMerge/>
          </w:tcPr>
          <w:p w14:paraId="1575A84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DC65C3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cruitment of participating users</w:t>
            </w:r>
          </w:p>
        </w:tc>
        <w:tc>
          <w:tcPr>
            <w:tcW w:w="5812" w:type="dxa"/>
          </w:tcPr>
          <w:p w14:paraId="1DCCF72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4: Were all new users asked to participate in the intervention?</w:t>
            </w:r>
          </w:p>
          <w:p w14:paraId="5B31B9E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f not:</w:t>
            </w:r>
          </w:p>
          <w:p w14:paraId="1DB6AC7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- 4A: Why?</w:t>
            </w:r>
          </w:p>
          <w:p w14:paraId="040406C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- 4B: Were there differences between the ones being recruited and the ones that wasn’t?</w:t>
            </w:r>
          </w:p>
          <w:p w14:paraId="29842807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006F6E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5: Any differences in who recruited new users and who didn’t?</w:t>
            </w:r>
          </w:p>
          <w:p w14:paraId="01BFB57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0749" w:rsidRPr="004E1B26" w14:paraId="283BD576" w14:textId="77777777" w:rsidTr="00814F98">
        <w:tc>
          <w:tcPr>
            <w:tcW w:w="1305" w:type="dxa"/>
            <w:vMerge/>
          </w:tcPr>
          <w:p w14:paraId="735E565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23B8E1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ntervention components (conversation, buddy, follow-up)</w:t>
            </w:r>
          </w:p>
        </w:tc>
        <w:tc>
          <w:tcPr>
            <w:tcW w:w="5812" w:type="dxa"/>
          </w:tcPr>
          <w:p w14:paraId="46783EB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6: Were the three intervention components all delivered in each senior centre?</w:t>
            </w:r>
          </w:p>
          <w:p w14:paraId="0E0AEE6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91C9E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 xml:space="preserve">6A: If differences between the delivery of any of the components: which, how and why? </w:t>
            </w:r>
          </w:p>
          <w:p w14:paraId="5F7BB782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78E48A" w14:textId="77777777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9385" w:type="dxa"/>
        <w:tblInd w:w="108" w:type="dxa"/>
        <w:tblLook w:val="04A0" w:firstRow="1" w:lastRow="0" w:firstColumn="1" w:lastColumn="0" w:noHBand="0" w:noVBand="1"/>
      </w:tblPr>
      <w:tblGrid>
        <w:gridCol w:w="1305"/>
        <w:gridCol w:w="2268"/>
        <w:gridCol w:w="5812"/>
      </w:tblGrid>
      <w:tr w:rsidR="00020749" w:rsidRPr="00D40DA0" w14:paraId="22D8E202" w14:textId="77777777" w:rsidTr="00814F98">
        <w:tc>
          <w:tcPr>
            <w:tcW w:w="1305" w:type="dxa"/>
          </w:tcPr>
          <w:p w14:paraId="2AE43F5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5F228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09BC962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4E1B26" w14:paraId="01FC416B" w14:textId="77777777" w:rsidTr="00814F98">
        <w:tc>
          <w:tcPr>
            <w:tcW w:w="1305" w:type="dxa"/>
            <w:vMerge w:val="restart"/>
          </w:tcPr>
          <w:p w14:paraId="7563350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Mechanisms of impact</w:t>
            </w:r>
          </w:p>
        </w:tc>
        <w:tc>
          <w:tcPr>
            <w:tcW w:w="2268" w:type="dxa"/>
          </w:tcPr>
          <w:p w14:paraId="79F6204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ponses to and interactions with the intervention</w:t>
            </w:r>
          </w:p>
        </w:tc>
        <w:tc>
          <w:tcPr>
            <w:tcW w:w="5812" w:type="dxa"/>
          </w:tcPr>
          <w:p w14:paraId="7240988E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How much has each staff member interacted with the intervention?</w:t>
            </w:r>
          </w:p>
          <w:p w14:paraId="3329874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37AD32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2: Have any of the components of the intervention required more work than others?</w:t>
            </w:r>
          </w:p>
        </w:tc>
      </w:tr>
      <w:tr w:rsidR="00020749" w:rsidRPr="004E1B26" w14:paraId="6C26D1CF" w14:textId="77777777" w:rsidTr="00814F98">
        <w:tc>
          <w:tcPr>
            <w:tcW w:w="1305" w:type="dxa"/>
            <w:vMerge/>
          </w:tcPr>
          <w:p w14:paraId="456648B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00059B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Mediators</w:t>
            </w:r>
          </w:p>
        </w:tc>
        <w:tc>
          <w:tcPr>
            <w:tcW w:w="5812" w:type="dxa"/>
          </w:tcPr>
          <w:p w14:paraId="287EAC0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3: Did the mechanisms of the intervention work as intended?</w:t>
            </w:r>
          </w:p>
          <w:p w14:paraId="1E9A6DA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C55A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4: Were any of the mechanisms recognisable during the intervention?</w:t>
            </w:r>
          </w:p>
          <w:p w14:paraId="481F199F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0749" w:rsidRPr="00D40DA0" w14:paraId="44565639" w14:textId="77777777" w:rsidTr="00814F98">
        <w:tc>
          <w:tcPr>
            <w:tcW w:w="1305" w:type="dxa"/>
            <w:vMerge/>
          </w:tcPr>
          <w:p w14:paraId="284BE55E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AB01AC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Unexpected pathways and consequences</w:t>
            </w:r>
          </w:p>
        </w:tc>
        <w:tc>
          <w:tcPr>
            <w:tcW w:w="5812" w:type="dxa"/>
          </w:tcPr>
          <w:p w14:paraId="756BD1A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5: Did any unintended consequences arise from the intervention? Both positive and negative?</w:t>
            </w:r>
          </w:p>
        </w:tc>
      </w:tr>
      <w:tr w:rsidR="00020749" w:rsidRPr="00D40DA0" w14:paraId="356A3EA4" w14:textId="77777777" w:rsidTr="00814F98">
        <w:tc>
          <w:tcPr>
            <w:tcW w:w="1305" w:type="dxa"/>
          </w:tcPr>
          <w:p w14:paraId="3F36AAC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F42D84F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327108C5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D40DA0" w14:paraId="158718F0" w14:textId="77777777" w:rsidTr="00814F98">
        <w:tc>
          <w:tcPr>
            <w:tcW w:w="1305" w:type="dxa"/>
          </w:tcPr>
          <w:p w14:paraId="47F1E19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</w:p>
        </w:tc>
        <w:tc>
          <w:tcPr>
            <w:tcW w:w="2268" w:type="dxa"/>
          </w:tcPr>
          <w:p w14:paraId="2568005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Contextual factors that shape how the intervention works</w:t>
            </w:r>
          </w:p>
        </w:tc>
        <w:tc>
          <w:tcPr>
            <w:tcW w:w="5812" w:type="dxa"/>
          </w:tcPr>
          <w:p w14:paraId="21E138E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Did each centre experience any contextual impact on the intervention?</w:t>
            </w:r>
          </w:p>
          <w:p w14:paraId="5851046E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3DC3C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2: Can we say anything about what “type” of centre the intervention suits best? If any.</w:t>
            </w:r>
          </w:p>
          <w:p w14:paraId="75C4AF54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D4668E" w14:textId="77777777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</w:p>
    <w:p w14:paraId="416F5EB4" w14:textId="77777777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  <w:r w:rsidRPr="00D40DA0">
        <w:rPr>
          <w:rFonts w:ascii="Times New Roman" w:hAnsi="Times New Roman" w:cs="Times New Roman"/>
          <w:lang w:val="en-GB"/>
        </w:rPr>
        <w:t>Main topics of interviews with senior centre users:</w:t>
      </w:r>
    </w:p>
    <w:tbl>
      <w:tblPr>
        <w:tblStyle w:val="Tabel-Gitter"/>
        <w:tblW w:w="9385" w:type="dxa"/>
        <w:tblInd w:w="108" w:type="dxa"/>
        <w:tblLook w:val="04A0" w:firstRow="1" w:lastRow="0" w:firstColumn="1" w:lastColumn="0" w:noHBand="0" w:noVBand="1"/>
      </w:tblPr>
      <w:tblGrid>
        <w:gridCol w:w="1305"/>
        <w:gridCol w:w="2268"/>
        <w:gridCol w:w="5812"/>
      </w:tblGrid>
      <w:tr w:rsidR="00020749" w:rsidRPr="00D40DA0" w14:paraId="015A5BEF" w14:textId="77777777" w:rsidTr="00814F98">
        <w:tc>
          <w:tcPr>
            <w:tcW w:w="1305" w:type="dxa"/>
          </w:tcPr>
          <w:p w14:paraId="689108D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F0C0335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2AE3D475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4E1B26" w14:paraId="24FFF34F" w14:textId="77777777" w:rsidTr="00814F98">
        <w:tc>
          <w:tcPr>
            <w:tcW w:w="1305" w:type="dxa"/>
            <w:vMerge w:val="restart"/>
          </w:tcPr>
          <w:p w14:paraId="0285819F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2268" w:type="dxa"/>
          </w:tcPr>
          <w:p w14:paraId="56CA612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nvitation and participation</w:t>
            </w:r>
          </w:p>
        </w:tc>
        <w:tc>
          <w:tcPr>
            <w:tcW w:w="5812" w:type="dxa"/>
          </w:tcPr>
          <w:p w14:paraId="2CFE7AA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How was the intervention presented to new users?</w:t>
            </w:r>
          </w:p>
          <w:p w14:paraId="39B3796F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6765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2: What were the invited participants motivation to participate in the intervention?</w:t>
            </w:r>
          </w:p>
          <w:p w14:paraId="6B368101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20749" w:rsidRPr="004E1B26" w14:paraId="3B6A234C" w14:textId="77777777" w:rsidTr="00814F98">
        <w:tc>
          <w:tcPr>
            <w:tcW w:w="1305" w:type="dxa"/>
            <w:vMerge/>
          </w:tcPr>
          <w:p w14:paraId="0A25DF91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FE643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Intervention components (conversation, buddy, follow-up)</w:t>
            </w:r>
          </w:p>
        </w:tc>
        <w:tc>
          <w:tcPr>
            <w:tcW w:w="5812" w:type="dxa"/>
          </w:tcPr>
          <w:p w14:paraId="5F566D3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3: Did the participants receive all three components of the intervention?</w:t>
            </w:r>
          </w:p>
          <w:p w14:paraId="11A8A06A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EB64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4: What was the experience of each component?</w:t>
            </w:r>
          </w:p>
          <w:p w14:paraId="6E43D5B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1D8EA68" w14:textId="77777777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9385" w:type="dxa"/>
        <w:tblInd w:w="108" w:type="dxa"/>
        <w:tblLook w:val="04A0" w:firstRow="1" w:lastRow="0" w:firstColumn="1" w:lastColumn="0" w:noHBand="0" w:noVBand="1"/>
      </w:tblPr>
      <w:tblGrid>
        <w:gridCol w:w="1305"/>
        <w:gridCol w:w="2268"/>
        <w:gridCol w:w="5812"/>
      </w:tblGrid>
      <w:tr w:rsidR="00020749" w:rsidRPr="00D40DA0" w14:paraId="747D6A23" w14:textId="77777777" w:rsidTr="00814F98">
        <w:tc>
          <w:tcPr>
            <w:tcW w:w="1305" w:type="dxa"/>
          </w:tcPr>
          <w:p w14:paraId="29A582C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D96F4D1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333ADEA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4E1B26" w14:paraId="1AF5DA5A" w14:textId="77777777" w:rsidTr="00814F98">
        <w:tc>
          <w:tcPr>
            <w:tcW w:w="1305" w:type="dxa"/>
            <w:vMerge w:val="restart"/>
          </w:tcPr>
          <w:p w14:paraId="0A5DB20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Mechanisms of impact</w:t>
            </w:r>
          </w:p>
        </w:tc>
        <w:tc>
          <w:tcPr>
            <w:tcW w:w="2268" w:type="dxa"/>
          </w:tcPr>
          <w:p w14:paraId="4782C2C7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Mediators</w:t>
            </w:r>
          </w:p>
        </w:tc>
        <w:tc>
          <w:tcPr>
            <w:tcW w:w="5812" w:type="dxa"/>
          </w:tcPr>
          <w:p w14:paraId="7E773424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Did the mechanisms of the intervention work as intended?</w:t>
            </w:r>
          </w:p>
          <w:p w14:paraId="3E183FD7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55F133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2: Were any of the mechanisms recognisable during the intervention?</w:t>
            </w:r>
          </w:p>
          <w:p w14:paraId="5313000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0749" w:rsidRPr="004E1B26" w14:paraId="01C31EBB" w14:textId="77777777" w:rsidTr="00814F98">
        <w:tc>
          <w:tcPr>
            <w:tcW w:w="1305" w:type="dxa"/>
            <w:vMerge/>
          </w:tcPr>
          <w:p w14:paraId="64C66A30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AE495D2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5812" w:type="dxa"/>
          </w:tcPr>
          <w:p w14:paraId="1E545FB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3: Were the outcomes of the intervention reached among the users?</w:t>
            </w:r>
          </w:p>
          <w:p w14:paraId="25E90C2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Both short-term and long-term.</w:t>
            </w:r>
          </w:p>
          <w:p w14:paraId="78842D1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0749" w:rsidRPr="00D40DA0" w14:paraId="66D95A57" w14:textId="77777777" w:rsidTr="00814F98">
        <w:tc>
          <w:tcPr>
            <w:tcW w:w="1305" w:type="dxa"/>
            <w:vMerge/>
          </w:tcPr>
          <w:p w14:paraId="357EAF25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811F5A9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Unexpected pathways and consequences</w:t>
            </w:r>
          </w:p>
        </w:tc>
        <w:tc>
          <w:tcPr>
            <w:tcW w:w="5812" w:type="dxa"/>
          </w:tcPr>
          <w:p w14:paraId="440A2F5C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5: Did any unintended consequences arise from the intervention? Both positive and negative?</w:t>
            </w:r>
          </w:p>
          <w:p w14:paraId="55C7A387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6BB5D0" w14:textId="77777777" w:rsidR="00020749" w:rsidRPr="00D40DA0" w:rsidRDefault="00020749" w:rsidP="00020749">
      <w:pPr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9385" w:type="dxa"/>
        <w:tblInd w:w="108" w:type="dxa"/>
        <w:tblLook w:val="04A0" w:firstRow="1" w:lastRow="0" w:firstColumn="1" w:lastColumn="0" w:noHBand="0" w:noVBand="1"/>
      </w:tblPr>
      <w:tblGrid>
        <w:gridCol w:w="1305"/>
        <w:gridCol w:w="2268"/>
        <w:gridCol w:w="5812"/>
      </w:tblGrid>
      <w:tr w:rsidR="00020749" w:rsidRPr="00D40DA0" w14:paraId="32F59E2D" w14:textId="77777777" w:rsidTr="00814F98">
        <w:tc>
          <w:tcPr>
            <w:tcW w:w="1305" w:type="dxa"/>
          </w:tcPr>
          <w:p w14:paraId="2E2AD038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B82BE26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Process Evaluation domain</w:t>
            </w:r>
          </w:p>
        </w:tc>
        <w:tc>
          <w:tcPr>
            <w:tcW w:w="5812" w:type="dxa"/>
          </w:tcPr>
          <w:p w14:paraId="21C58E6D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Research questions</w:t>
            </w:r>
          </w:p>
        </w:tc>
      </w:tr>
      <w:tr w:rsidR="00020749" w:rsidRPr="004E1B26" w14:paraId="7231B9C7" w14:textId="77777777" w:rsidTr="00814F98">
        <w:tc>
          <w:tcPr>
            <w:tcW w:w="1305" w:type="dxa"/>
          </w:tcPr>
          <w:p w14:paraId="13C1EF21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</w:p>
        </w:tc>
        <w:tc>
          <w:tcPr>
            <w:tcW w:w="2268" w:type="dxa"/>
          </w:tcPr>
          <w:p w14:paraId="11FF831B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Contextual factors that shape how the intervention works</w:t>
            </w:r>
          </w:p>
        </w:tc>
        <w:tc>
          <w:tcPr>
            <w:tcW w:w="5812" w:type="dxa"/>
          </w:tcPr>
          <w:p w14:paraId="12556C8B" w14:textId="77777777" w:rsidR="00020749" w:rsidRPr="00D40DA0" w:rsidRDefault="00020749" w:rsidP="005670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DA0">
              <w:rPr>
                <w:rFonts w:ascii="Times New Roman" w:hAnsi="Times New Roman" w:cs="Times New Roman"/>
                <w:sz w:val="18"/>
                <w:szCs w:val="18"/>
              </w:rPr>
              <w:t>1: Did new users experience any contextual impact during their start in the senior centre?</w:t>
            </w:r>
          </w:p>
        </w:tc>
      </w:tr>
    </w:tbl>
    <w:p w14:paraId="6549BB63" w14:textId="77777777" w:rsidR="00F73D22" w:rsidRPr="00020749" w:rsidRDefault="00F73D22">
      <w:pPr>
        <w:rPr>
          <w:lang w:val="en-US"/>
        </w:rPr>
      </w:pPr>
    </w:p>
    <w:sectPr w:rsidR="00F73D22" w:rsidRPr="000207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B4"/>
    <w:rsid w:val="00020749"/>
    <w:rsid w:val="000541B2"/>
    <w:rsid w:val="000B59A4"/>
    <w:rsid w:val="001F0955"/>
    <w:rsid w:val="002C71B4"/>
    <w:rsid w:val="00353674"/>
    <w:rsid w:val="004E1B26"/>
    <w:rsid w:val="00814F98"/>
    <w:rsid w:val="0083661E"/>
    <w:rsid w:val="00D239D6"/>
    <w:rsid w:val="00F7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8240E"/>
  <w15:chartTrackingRefBased/>
  <w15:docId w15:val="{9F11A576-BBC2-44E3-B5F3-49A1086D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749"/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C7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C7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C7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C7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C7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C7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C7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C7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C7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C7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C7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C7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C71B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C71B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C71B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C71B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C71B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C71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C7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C7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C7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C7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C7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C71B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C71B4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C71B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C7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C71B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C71B4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020749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3</Words>
  <Characters>2380</Characters>
  <Application>Microsoft Office Word</Application>
  <DocSecurity>0</DocSecurity>
  <Lines>35</Lines>
  <Paragraphs>10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Langergaard</dc:creator>
  <cp:keywords/>
  <dc:description/>
  <cp:lastModifiedBy>Sofie Langergaard</cp:lastModifiedBy>
  <cp:revision>3</cp:revision>
  <dcterms:created xsi:type="dcterms:W3CDTF">2025-01-21T13:38:00Z</dcterms:created>
  <dcterms:modified xsi:type="dcterms:W3CDTF">2025-01-21T13:39:00Z</dcterms:modified>
</cp:coreProperties>
</file>